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53328" w14:textId="20469006" w:rsidR="000F1EA0" w:rsidRPr="00FA2E05" w:rsidRDefault="000F1EA0" w:rsidP="000F1EA0">
      <w:pPr>
        <w:adjustRightInd w:val="0"/>
        <w:snapToGrid w:val="0"/>
        <w:spacing w:before="240" w:after="60" w:line="228" w:lineRule="auto"/>
        <w:rPr>
          <w:rFonts w:ascii="Times New Roman" w:hAnsi="Times New Roman" w:cs="Times New Roman"/>
          <w:b/>
          <w:bCs/>
          <w:sz w:val="24"/>
          <w:szCs w:val="24"/>
          <w:lang w:val="en-GB" w:bidi="en-US"/>
        </w:rPr>
      </w:pPr>
      <w:r w:rsidRPr="00FA2E05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</w:t>
      </w:r>
      <w:r w:rsidRPr="00FA2E05">
        <w:rPr>
          <w:rFonts w:ascii="Times New Roman" w:hAnsi="Times New Roman" w:cs="Times New Roman"/>
          <w:b/>
          <w:bCs/>
          <w:sz w:val="24"/>
          <w:szCs w:val="24"/>
          <w:lang w:val="en-GB" w:bidi="en-US"/>
        </w:rPr>
        <w:t>. Survey on the feasibility of</w:t>
      </w:r>
      <w:r w:rsidR="0072285D" w:rsidRPr="00FA2E05">
        <w:rPr>
          <w:rFonts w:ascii="Times New Roman" w:hAnsi="Times New Roman" w:cs="Times New Roman"/>
          <w:b/>
          <w:bCs/>
          <w:sz w:val="24"/>
          <w:szCs w:val="24"/>
          <w:lang w:val="en-GB" w:bidi="en-US"/>
        </w:rPr>
        <w:t xml:space="preserve"> the</w:t>
      </w:r>
      <w:r w:rsidRPr="00FA2E05">
        <w:rPr>
          <w:rFonts w:ascii="Times New Roman" w:hAnsi="Times New Roman" w:cs="Times New Roman"/>
          <w:b/>
          <w:bCs/>
          <w:sz w:val="24"/>
          <w:szCs w:val="24"/>
          <w:lang w:val="en-GB" w:bidi="en-US"/>
        </w:rPr>
        <w:t xml:space="preserve"> initial 47 biosecurity measures in cattle farming</w:t>
      </w:r>
    </w:p>
    <w:tbl>
      <w:tblPr>
        <w:tblW w:w="14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10059"/>
        <w:gridCol w:w="752"/>
        <w:gridCol w:w="643"/>
        <w:gridCol w:w="643"/>
        <w:gridCol w:w="643"/>
        <w:gridCol w:w="643"/>
        <w:gridCol w:w="656"/>
      </w:tblGrid>
      <w:tr w:rsidR="00202E3D" w:rsidRPr="004013D3" w14:paraId="05B290AC" w14:textId="77777777" w:rsidTr="00202E3D">
        <w:trPr>
          <w:trHeight w:val="1992"/>
        </w:trPr>
        <w:tc>
          <w:tcPr>
            <w:tcW w:w="1446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21473FE" w14:textId="51A234B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b/>
                <w:bCs/>
                <w:lang w:val="en-GB" w:eastAsia="fr-BE"/>
              </w:rPr>
              <w:t xml:space="preserve">Survey </w:t>
            </w:r>
            <w:r w:rsidR="0072285D" w:rsidRPr="00FA2E05">
              <w:rPr>
                <w:rFonts w:ascii="Calibri" w:eastAsia="Times New Roman" w:hAnsi="Calibri" w:cs="Calibri"/>
                <w:b/>
                <w:bCs/>
                <w:lang w:val="en-GB" w:eastAsia="fr-BE"/>
              </w:rPr>
              <w:t>assessing the</w:t>
            </w:r>
            <w:r w:rsidRPr="00FA2E05">
              <w:rPr>
                <w:rFonts w:ascii="Calibri" w:eastAsia="Times New Roman" w:hAnsi="Calibri" w:cs="Calibri"/>
                <w:b/>
                <w:bCs/>
                <w:lang w:val="en-GB" w:eastAsia="fr-BE"/>
              </w:rPr>
              <w:t xml:space="preserve"> feasibility of 47 biosecurity measures in Belgian cattle farming (2020)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br/>
              <w:t xml:space="preserve">Your </w:t>
            </w:r>
            <w:r w:rsidR="000C4FC7" w:rsidRPr="00FA2E05">
              <w:rPr>
                <w:rFonts w:ascii="Calibri" w:eastAsia="Times New Roman" w:hAnsi="Calibri" w:cs="Calibri"/>
                <w:lang w:val="en-GB" w:eastAsia="fr-BE"/>
              </w:rPr>
              <w:t xml:space="preserve">perspective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as the person </w:t>
            </w:r>
            <w:r w:rsidR="000C4FC7" w:rsidRPr="00FA2E05">
              <w:rPr>
                <w:rFonts w:ascii="Calibri" w:eastAsia="Times New Roman" w:hAnsi="Calibri" w:cs="Calibri"/>
                <w:lang w:val="en-GB" w:eastAsia="fr-BE"/>
              </w:rPr>
              <w:t>responsible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</w:t>
            </w:r>
            <w:r w:rsidR="000C4FC7" w:rsidRPr="00FA2E05">
              <w:rPr>
                <w:rFonts w:ascii="Calibri" w:eastAsia="Times New Roman" w:hAnsi="Calibri" w:cs="Calibri"/>
                <w:lang w:val="en-GB" w:eastAsia="fr-BE"/>
              </w:rPr>
              <w:t xml:space="preserve">for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implementing these measures on a daily basis is </w:t>
            </w:r>
            <w:r w:rsidR="000C4FC7" w:rsidRPr="00FA2E05">
              <w:rPr>
                <w:rFonts w:ascii="Calibri" w:eastAsia="Times New Roman" w:hAnsi="Calibri" w:cs="Calibri"/>
                <w:lang w:val="en-GB" w:eastAsia="fr-BE"/>
              </w:rPr>
              <w:t>highly valuable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. </w:t>
            </w:r>
            <w:r w:rsidR="000C4FC7" w:rsidRPr="00FA2E05">
              <w:rPr>
                <w:rFonts w:ascii="Calibri" w:eastAsia="Times New Roman" w:hAnsi="Calibri" w:cs="Calibri"/>
                <w:lang w:val="en-GB" w:eastAsia="fr-BE"/>
              </w:rPr>
              <w:t xml:space="preserve">Thank you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for sharing it.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br/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br/>
              <w:t xml:space="preserve">Please </w:t>
            </w:r>
            <w:r w:rsidR="006A7E9E" w:rsidRPr="00FA2E05">
              <w:rPr>
                <w:rFonts w:ascii="Calibri" w:eastAsia="Times New Roman" w:hAnsi="Calibri" w:cs="Calibri"/>
                <w:lang w:val="en-GB" w:eastAsia="fr-BE"/>
              </w:rPr>
              <w:t xml:space="preserve">assign a feasibility score from 0 to 5 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to each of the listed measures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br/>
              <w:t xml:space="preserve">( 0: </w:t>
            </w:r>
            <w:r w:rsidR="006A7E9E" w:rsidRPr="00FA2E05">
              <w:rPr>
                <w:rFonts w:ascii="Calibri" w:eastAsia="Times New Roman" w:hAnsi="Calibri" w:cs="Calibri"/>
                <w:lang w:val="en-GB" w:eastAsia="fr-BE"/>
              </w:rPr>
              <w:t>“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not feasible at all</w:t>
            </w:r>
            <w:r w:rsidR="006A7E9E" w:rsidRPr="00FA2E05">
              <w:rPr>
                <w:rFonts w:ascii="Calibri" w:eastAsia="Times New Roman" w:hAnsi="Calibri" w:cs="Calibri"/>
                <w:lang w:val="en-GB" w:eastAsia="fr-BE"/>
              </w:rPr>
              <w:t>”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to 5: " highly feasible")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br/>
            </w:r>
            <w:r w:rsidR="006A7E9E" w:rsidRPr="00FA2E05">
              <w:rPr>
                <w:rFonts w:ascii="Calibri" w:eastAsia="Times New Roman" w:hAnsi="Calibri" w:cs="Calibri"/>
                <w:lang w:val="en-GB" w:eastAsia="fr-BE"/>
              </w:rPr>
              <w:t>Please note that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this score concerns </w:t>
            </w:r>
            <w:r w:rsidR="006A7E9E" w:rsidRPr="00FA2E05">
              <w:rPr>
                <w:rFonts w:ascii="Calibri" w:eastAsia="Times New Roman" w:hAnsi="Calibri" w:cs="Calibri"/>
                <w:lang w:val="en-GB" w:eastAsia="fr-BE"/>
              </w:rPr>
              <w:t xml:space="preserve">only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the practical</w:t>
            </w:r>
            <w:r w:rsidR="006A7E9E" w:rsidRPr="00FA2E05">
              <w:rPr>
                <w:rFonts w:ascii="Calibri" w:eastAsia="Times New Roman" w:hAnsi="Calibri" w:cs="Calibri"/>
                <w:lang w:val="en-GB" w:eastAsia="fr-BE"/>
              </w:rPr>
              <w:t xml:space="preserve"> or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operational feasibility </w:t>
            </w:r>
            <w:r w:rsidR="006A7E9E" w:rsidRPr="00FA2E05">
              <w:rPr>
                <w:rFonts w:ascii="Calibri" w:eastAsia="Times New Roman" w:hAnsi="Calibri" w:cs="Calibri"/>
                <w:lang w:val="en-GB" w:eastAsia="fr-BE"/>
              </w:rPr>
              <w:t xml:space="preserve">of the measure, 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and not </w:t>
            </w:r>
            <w:r w:rsidR="006A7E9E" w:rsidRPr="00FA2E05">
              <w:rPr>
                <w:rFonts w:ascii="Calibri" w:eastAsia="Times New Roman" w:hAnsi="Calibri" w:cs="Calibri"/>
                <w:lang w:val="en-GB" w:eastAsia="fr-BE"/>
              </w:rPr>
              <w:t xml:space="preserve">its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efficacy or benefits </w:t>
            </w:r>
          </w:p>
        </w:tc>
      </w:tr>
      <w:tr w:rsidR="00202E3D" w:rsidRPr="004013D3" w14:paraId="182870E4" w14:textId="77777777" w:rsidTr="00202E3D">
        <w:trPr>
          <w:trHeight w:val="28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4CF3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r-BE"/>
              </w:rPr>
            </w:pPr>
          </w:p>
        </w:tc>
        <w:tc>
          <w:tcPr>
            <w:tcW w:w="10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DEAFC" w14:textId="77777777" w:rsidR="00202E3D" w:rsidRPr="00FA2E05" w:rsidRDefault="00202E3D" w:rsidP="00202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CB15E" w14:textId="77777777" w:rsidR="00202E3D" w:rsidRPr="00FA2E05" w:rsidRDefault="00202E3D" w:rsidP="00202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D4BAC" w14:textId="77777777" w:rsidR="00202E3D" w:rsidRPr="00FA2E05" w:rsidRDefault="00202E3D" w:rsidP="00202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CEE3C" w14:textId="77777777" w:rsidR="00202E3D" w:rsidRPr="00FA2E05" w:rsidRDefault="00202E3D" w:rsidP="00202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C4B17" w14:textId="77777777" w:rsidR="00202E3D" w:rsidRPr="00FA2E05" w:rsidRDefault="00202E3D" w:rsidP="00202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97C49" w14:textId="77777777" w:rsidR="00202E3D" w:rsidRPr="00FA2E05" w:rsidRDefault="00202E3D" w:rsidP="00202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1C893" w14:textId="77777777" w:rsidR="00202E3D" w:rsidRPr="00FA2E05" w:rsidRDefault="00202E3D" w:rsidP="00202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</w:p>
        </w:tc>
      </w:tr>
      <w:tr w:rsidR="00202E3D" w:rsidRPr="004013D3" w14:paraId="5532E164" w14:textId="77777777" w:rsidTr="00202E3D">
        <w:trPr>
          <w:trHeight w:val="996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627FAB39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GB" w:eastAsia="fr-BE"/>
              </w:rPr>
              <w:t>N°</w:t>
            </w:r>
          </w:p>
        </w:tc>
        <w:tc>
          <w:tcPr>
            <w:tcW w:w="10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6D8A616" w14:textId="44FA395A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GB" w:eastAsia="fr-BE"/>
              </w:rPr>
              <w:t>Biosecurity measure</w:t>
            </w:r>
          </w:p>
        </w:tc>
        <w:tc>
          <w:tcPr>
            <w:tcW w:w="398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06887E9" w14:textId="1B21D7D4" w:rsidR="00202E3D" w:rsidRPr="00FA2E05" w:rsidRDefault="00DF402E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In your view</w:t>
            </w:r>
            <w:r w:rsidR="00202E3D"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, what is the feasibility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of this measure</w:t>
            </w:r>
            <w:r w:rsidR="00202E3D"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? </w:t>
            </w:r>
            <w:r w:rsidR="00202E3D"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br/>
              <w:t>(0: not feasible at all; 5: highly feasible)</w:t>
            </w:r>
          </w:p>
        </w:tc>
      </w:tr>
      <w:tr w:rsidR="00202E3D" w:rsidRPr="00FA2E05" w14:paraId="590D6CC0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BFD9AD0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1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28DD19" w14:textId="7C61AF70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Maintaining a closed herd / No movements (</w:t>
            </w:r>
            <w:r w:rsidR="00DF402E" w:rsidRPr="00FA2E05">
              <w:rPr>
                <w:rFonts w:ascii="Calibri" w:eastAsia="Times New Roman" w:hAnsi="Calibri" w:cs="Calibri"/>
                <w:lang w:val="en-GB" w:eastAsia="fr-BE"/>
              </w:rPr>
              <w:t>[re]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entries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7097C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3A833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87150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FDA2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13767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7427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174897C3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311F151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2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2639C07" w14:textId="77C05B12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Minimizing purchases and sale</w:t>
            </w:r>
            <w:r w:rsidR="001C09B8" w:rsidRPr="00FA2E05">
              <w:rPr>
                <w:rFonts w:ascii="Calibri" w:eastAsia="Times New Roman" w:hAnsi="Calibri" w:cs="Calibri"/>
                <w:lang w:val="en-GB" w:eastAsia="fr-BE"/>
              </w:rPr>
              <w:t>s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of animal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565BA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C585A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64EFC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0EEAB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0D6C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CAD7E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42A3F324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6F2D746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3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D39848D" w14:textId="4A944A35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Applying an all in/all out system </w:t>
            </w:r>
            <w:r w:rsidR="001C09B8" w:rsidRPr="00FA2E05">
              <w:rPr>
                <w:rFonts w:ascii="Calibri" w:eastAsia="Times New Roman" w:hAnsi="Calibri" w:cs="Calibri"/>
                <w:lang w:val="en-GB" w:eastAsia="fr-BE"/>
              </w:rPr>
              <w:t xml:space="preserve">for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each age group and each separate stable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EF32E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42360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DD06B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1A210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33021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A469D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4A7AD3F2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B37A88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4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E706DB3" w14:textId="35EFAA19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Ensuring </w:t>
            </w:r>
            <w:r w:rsidR="001C09B8" w:rsidRPr="00FA2E05">
              <w:rPr>
                <w:rFonts w:ascii="Calibri" w:eastAsia="Times New Roman" w:hAnsi="Calibri" w:cs="Calibri"/>
                <w:lang w:val="en-GB" w:eastAsia="fr-BE"/>
              </w:rPr>
              <w:t>a disease-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free origin</w:t>
            </w:r>
            <w:r w:rsidR="001C09B8" w:rsidRPr="00FA2E05">
              <w:rPr>
                <w:rFonts w:ascii="Calibri" w:eastAsia="Times New Roman" w:hAnsi="Calibri" w:cs="Calibri"/>
                <w:lang w:val="en-GB" w:eastAsia="fr-BE"/>
              </w:rPr>
              <w:t xml:space="preserve"> of animals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/ no importation of infected animal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D5201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FD25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65077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9C9C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EF4B8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F025E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0ABCBD3E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521D83C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5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715029" w14:textId="03B5A118" w:rsidR="00202E3D" w:rsidRPr="00FA2E05" w:rsidRDefault="001C09B8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Maintaining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a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minimum 3-week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quarantine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period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 in a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physically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separate area or building for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all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>newly introduced animal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D10FB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15017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A533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6CB5C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43742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8803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0EC2E908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5B4B607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6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0B7D2BF" w14:textId="3DB25FF7" w:rsidR="00202E3D" w:rsidRPr="00FA2E05" w:rsidRDefault="0090615E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Maintaining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 a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minimum 3-week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quarantine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period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in a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physically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separate area or building for animals </w:t>
            </w:r>
            <w:r w:rsidR="005D7521" w:rsidRPr="00FA2E05">
              <w:rPr>
                <w:rFonts w:ascii="Calibri" w:eastAsia="Times New Roman" w:hAnsi="Calibri" w:cs="Calibri"/>
                <w:lang w:val="en-GB" w:eastAsia="fr-BE"/>
              </w:rPr>
              <w:t>returning to premise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C9AF4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14F42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A5EB0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F32E6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0546E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3E69D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7FC9AAF7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672A322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7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6E93747" w14:textId="7F18698F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Testing </w:t>
            </w:r>
            <w:r w:rsidR="005D7521" w:rsidRPr="00FA2E05">
              <w:rPr>
                <w:rFonts w:ascii="Calibri" w:eastAsia="Times New Roman" w:hAnsi="Calibri" w:cs="Calibri"/>
                <w:lang w:val="en-GB" w:eastAsia="fr-BE"/>
              </w:rPr>
              <w:t xml:space="preserve">of animals before initial introduction or subsequent return 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A762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3D4CA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737AD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FD013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E35C8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1FB11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6B4E2EFB" w14:textId="77777777" w:rsidTr="00202E3D">
        <w:trPr>
          <w:trHeight w:val="57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B0C63B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8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1B30D" w14:textId="31495EDD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Ensuring </w:t>
            </w:r>
            <w:r w:rsidR="005D7521" w:rsidRPr="00FA2E05">
              <w:rPr>
                <w:rFonts w:ascii="Calibri" w:eastAsia="Times New Roman" w:hAnsi="Calibri" w:cs="Calibri"/>
                <w:lang w:val="en-GB" w:eastAsia="fr-BE"/>
              </w:rPr>
              <w:t xml:space="preserve">optimal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transport conditions, </w:t>
            </w:r>
            <w:r w:rsidR="005D7521" w:rsidRPr="00FA2E05">
              <w:rPr>
                <w:rFonts w:ascii="Calibri" w:eastAsia="Times New Roman" w:hAnsi="Calibri" w:cs="Calibri"/>
                <w:lang w:val="en-GB" w:eastAsia="fr-BE"/>
              </w:rPr>
              <w:t>including safe handling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, a clean </w:t>
            </w:r>
            <w:r w:rsidR="005D7521" w:rsidRPr="00FA2E05">
              <w:rPr>
                <w:rFonts w:ascii="Calibri" w:eastAsia="Times New Roman" w:hAnsi="Calibri" w:cs="Calibri"/>
                <w:lang w:val="en-GB" w:eastAsia="fr-BE"/>
              </w:rPr>
              <w:t>vehicle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, </w:t>
            </w:r>
            <w:r w:rsidR="005D7521" w:rsidRPr="00FA2E05">
              <w:rPr>
                <w:rFonts w:ascii="Calibri" w:eastAsia="Times New Roman" w:hAnsi="Calibri" w:cs="Calibri"/>
                <w:lang w:val="en-GB" w:eastAsia="fr-BE"/>
              </w:rPr>
              <w:t xml:space="preserve">an adequate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loading ramp, </w:t>
            </w:r>
            <w:r w:rsidR="005D7521" w:rsidRPr="00FA2E05">
              <w:rPr>
                <w:rFonts w:ascii="Calibri" w:eastAsia="Times New Roman" w:hAnsi="Calibri" w:cs="Calibri"/>
                <w:lang w:val="en-GB" w:eastAsia="fr-BE"/>
              </w:rPr>
              <w:t xml:space="preserve">avoidance of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overcrowding, calm handling</w:t>
            </w:r>
            <w:r w:rsidR="005D7521" w:rsidRPr="00FA2E05">
              <w:rPr>
                <w:rFonts w:ascii="Calibri" w:eastAsia="Times New Roman" w:hAnsi="Calibri" w:cs="Calibri"/>
                <w:lang w:val="en-GB" w:eastAsia="fr-BE"/>
              </w:rPr>
              <w:t xml:space="preserve"> of animals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, </w:t>
            </w:r>
            <w:r w:rsidR="005D7521" w:rsidRPr="00FA2E05">
              <w:rPr>
                <w:rFonts w:ascii="Calibri" w:eastAsia="Times New Roman" w:hAnsi="Calibri" w:cs="Calibri"/>
                <w:lang w:val="en-GB" w:eastAsia="fr-BE"/>
              </w:rPr>
              <w:t>minimal journey duration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, </w:t>
            </w:r>
            <w:r w:rsidR="00B20B5C" w:rsidRPr="00FA2E05">
              <w:rPr>
                <w:rFonts w:ascii="Calibri" w:eastAsia="Times New Roman" w:hAnsi="Calibri" w:cs="Calibri"/>
                <w:lang w:val="en-GB" w:eastAsia="fr-BE"/>
              </w:rPr>
              <w:t xml:space="preserve">and exclusion of routes involving </w:t>
            </w:r>
            <w:r w:rsidR="00695D29" w:rsidRPr="00FA2E05">
              <w:rPr>
                <w:rFonts w:ascii="Calibri" w:eastAsia="Times New Roman" w:hAnsi="Calibri" w:cs="Calibri"/>
                <w:lang w:val="en-GB" w:eastAsia="fr-BE"/>
              </w:rPr>
              <w:t xml:space="preserve">a sorting </w:t>
            </w:r>
            <w:proofErr w:type="spellStart"/>
            <w:r w:rsidR="00695D29" w:rsidRPr="00FA2E05">
              <w:rPr>
                <w:rFonts w:ascii="Calibri" w:eastAsia="Times New Roman" w:hAnsi="Calibri" w:cs="Calibri"/>
                <w:lang w:val="en-GB" w:eastAsia="fr-BE"/>
              </w:rPr>
              <w:t>center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EF00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B5BEB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20742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D545A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9F7AE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FB922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2572D243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6D4706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9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A8420" w14:textId="66C9010D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Implementing an adapted vaccination program (0= no vaccines or not in B</w:t>
            </w:r>
            <w:r w:rsidR="00695D29" w:rsidRPr="00FA2E05">
              <w:rPr>
                <w:rFonts w:ascii="Calibri" w:eastAsia="Times New Roman" w:hAnsi="Calibri" w:cs="Calibri"/>
                <w:lang w:val="en-GB" w:eastAsia="fr-BE"/>
              </w:rPr>
              <w:t>elgium,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or not relevant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B9C62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B56DC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0081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44AB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2B322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EEDBA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04EF3AE4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0F91813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10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D7289" w14:textId="483A357A" w:rsidR="00202E3D" w:rsidRPr="00FA2E05" w:rsidRDefault="00BD45B1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Avoiding the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sharing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of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>breeding animals with other farms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FBF40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8A6A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F566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26431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A7D3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3C4BD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6CCF3C42" w14:textId="77777777" w:rsidTr="00202E3D">
        <w:trPr>
          <w:trHeight w:val="57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8B2E117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lastRenderedPageBreak/>
              <w:t>11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722C43" w14:textId="391DBD71" w:rsidR="00202E3D" w:rsidRPr="00FA2E05" w:rsidRDefault="00BD45B1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Maintaining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>a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n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appropriate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>carcass disposal system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that prevents</w:t>
            </w:r>
            <w:r w:rsidR="00FA2E05" w:rsidRPr="00FA2E05">
              <w:rPr>
                <w:rFonts w:ascii="Calibri" w:eastAsia="Times New Roman" w:hAnsi="Calibri" w:cs="Calibri"/>
                <w:lang w:val="en-GB" w:eastAsia="fr-BE"/>
              </w:rPr>
              <w:t xml:space="preserve">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>exposure to scavengers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, including the use of a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 cemented area and carcass cover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or sealed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>container)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8D851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F43F6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F1878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AA73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D8082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7D690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5A59DCBF" w14:textId="77777777" w:rsidTr="00202E3D">
        <w:trPr>
          <w:trHeight w:val="57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547AA08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12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52F111" w14:textId="121FA67C" w:rsidR="00202E3D" w:rsidRPr="00FA2E05" w:rsidRDefault="00D11406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Use of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double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fencing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to prevent contact with wildlife (pigs and ruminants)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and with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animals from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other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 farm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s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on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>pasture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6CBD4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655C4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4FA32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F40A3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F530D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20F83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38D3678F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4766227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13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A0590C" w14:textId="57D592B2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Avoid</w:t>
            </w:r>
            <w:r w:rsidR="00A5672B" w:rsidRPr="00FA2E05">
              <w:rPr>
                <w:rFonts w:ascii="Calibri" w:eastAsia="Times New Roman" w:hAnsi="Calibri" w:cs="Calibri"/>
                <w:lang w:val="en-GB" w:eastAsia="fr-BE"/>
              </w:rPr>
              <w:t>ing the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sharing or renting </w:t>
            </w:r>
            <w:r w:rsidR="00A5672B" w:rsidRPr="00FA2E05">
              <w:rPr>
                <w:rFonts w:ascii="Calibri" w:eastAsia="Times New Roman" w:hAnsi="Calibri" w:cs="Calibri"/>
                <w:lang w:val="en-GB" w:eastAsia="fr-BE"/>
              </w:rPr>
              <w:t xml:space="preserve">of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pasture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4E3E4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7AD6B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4CAF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C6C6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7AE78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CFF84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1C7B1064" w14:textId="77777777" w:rsidTr="00F6782B">
        <w:trPr>
          <w:trHeight w:val="44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38B56A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14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45C88" w14:textId="0B8E0314" w:rsidR="00202E3D" w:rsidRPr="00FA2E05" w:rsidRDefault="00A5672B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Maintaining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>closed housing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with locked doors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 to prevent contact with pets, carnivores, rodents,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etc.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 in stables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E89A6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380A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AFD87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CF7BC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8E361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7D24A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6C023F23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83085F3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15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F88E7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Implementing an arthropod control progra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3E6A6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45B40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D844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8BCC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F43C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93F67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68E89A12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3D110F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16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4434B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Implementing a rodent control progra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65BBA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9D35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DE303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AB03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75524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A4F80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5964AA71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6B83B3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17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837BA" w14:textId="6C174EA9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Preventing contact </w:t>
            </w:r>
            <w:r w:rsidR="00942DC8" w:rsidRPr="00FA2E05">
              <w:rPr>
                <w:rFonts w:ascii="Calibri" w:eastAsia="Times New Roman" w:hAnsi="Calibri" w:cs="Calibri"/>
                <w:lang w:val="en-GB" w:eastAsia="fr-BE"/>
              </w:rPr>
              <w:t xml:space="preserve">between the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farmer or </w:t>
            </w:r>
            <w:r w:rsidR="00942DC8" w:rsidRPr="00FA2E05">
              <w:rPr>
                <w:rFonts w:ascii="Calibri" w:eastAsia="Times New Roman" w:hAnsi="Calibri" w:cs="Calibri"/>
                <w:lang w:val="en-GB" w:eastAsia="fr-BE"/>
              </w:rPr>
              <w:t xml:space="preserve">farm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worker</w:t>
            </w:r>
            <w:r w:rsidR="00942DC8" w:rsidRPr="00FA2E05">
              <w:rPr>
                <w:rFonts w:ascii="Calibri" w:eastAsia="Times New Roman" w:hAnsi="Calibri" w:cs="Calibri"/>
                <w:lang w:val="en-GB" w:eastAsia="fr-BE"/>
              </w:rPr>
              <w:t>s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</w:t>
            </w:r>
            <w:r w:rsidR="00942DC8" w:rsidRPr="00FA2E05">
              <w:rPr>
                <w:rFonts w:ascii="Calibri" w:eastAsia="Times New Roman" w:hAnsi="Calibri" w:cs="Calibri"/>
                <w:lang w:val="en-GB" w:eastAsia="fr-BE"/>
              </w:rPr>
              <w:t xml:space="preserve">and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animals </w:t>
            </w:r>
            <w:r w:rsidR="00942DC8" w:rsidRPr="00FA2E05">
              <w:rPr>
                <w:rFonts w:ascii="Calibri" w:eastAsia="Times New Roman" w:hAnsi="Calibri" w:cs="Calibri"/>
                <w:lang w:val="en-GB" w:eastAsia="fr-BE"/>
              </w:rPr>
              <w:t xml:space="preserve">originating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from other farms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EC24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FB9E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B3E2A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C9F0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DE494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6C01B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5E32E53B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5EB9AB4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18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AA336" w14:textId="5531882E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Restricting visitor access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434D1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B2CD6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3F1B2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C1F57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B391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A74E2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4F1CDC4D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90EE2F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19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E748B" w14:textId="4B860FA3" w:rsidR="00202E3D" w:rsidRPr="00FA2E05" w:rsidRDefault="002B1D39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Providing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in-house or clean boots and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clothing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>for visitors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9A874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0273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CF78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065F0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359A4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2BDED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4B7C0D8F" w14:textId="77777777" w:rsidTr="00202E3D">
        <w:trPr>
          <w:trHeight w:val="57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3C6073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20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CD387" w14:textId="0160A518" w:rsidR="00202E3D" w:rsidRPr="004013D3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Enforcing </w:t>
            </w:r>
            <w:r w:rsidR="002B1D39" w:rsidRPr="00FA2E05">
              <w:rPr>
                <w:rFonts w:ascii="Calibri" w:eastAsia="Times New Roman" w:hAnsi="Calibri" w:cs="Calibri"/>
                <w:lang w:val="en-GB" w:eastAsia="fr-BE"/>
              </w:rPr>
              <w:t>appropriate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personal hygiene</w:t>
            </w:r>
            <w:r w:rsidR="002B1D39" w:rsidRPr="00FA2E05">
              <w:rPr>
                <w:rFonts w:ascii="Calibri" w:eastAsia="Times New Roman" w:hAnsi="Calibri" w:cs="Calibri"/>
                <w:lang w:val="en-GB" w:eastAsia="fr-BE"/>
              </w:rPr>
              <w:t xml:space="preserve"> practices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for professional visitors</w:t>
            </w:r>
            <w:r w:rsidR="002B1D39" w:rsidRPr="00FA2E05">
              <w:rPr>
                <w:rFonts w:ascii="Calibri" w:eastAsia="Times New Roman" w:hAnsi="Calibri" w:cs="Calibri"/>
                <w:lang w:val="en-GB" w:eastAsia="fr-BE"/>
              </w:rPr>
              <w:t>, using their own equipment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(boots, clothes, hand</w:t>
            </w:r>
            <w:r w:rsidR="002B1D39" w:rsidRPr="00FA2E05">
              <w:rPr>
                <w:rFonts w:ascii="Calibri" w:eastAsia="Times New Roman" w:hAnsi="Calibri" w:cs="Calibri"/>
                <w:lang w:val="en-GB" w:eastAsia="fr-BE"/>
              </w:rPr>
              <w:t xml:space="preserve"> hygiene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,</w:t>
            </w:r>
            <w:r w:rsidR="002B1D39" w:rsidRPr="00FA2E05">
              <w:rPr>
                <w:rFonts w:ascii="Calibri" w:eastAsia="Times New Roman" w:hAnsi="Calibri" w:cs="Calibri"/>
                <w:lang w:val="en-GB" w:eastAsia="fr-BE"/>
              </w:rPr>
              <w:t xml:space="preserve"> etc.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)</w:t>
            </w:r>
            <w:r w:rsidRPr="004013D3">
              <w:rPr>
                <w:rFonts w:ascii="Calibri" w:eastAsia="Times New Roman" w:hAnsi="Calibri" w:cs="Calibri"/>
                <w:lang w:val="en-GB" w:eastAsia="fr-BE"/>
              </w:rPr>
              <w:t xml:space="preserve">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B9AEA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2D7AC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8EB6E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C9DD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155B7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2484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4C0C8813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120F64C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21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5A92A" w14:textId="0A117C1B" w:rsidR="00202E3D" w:rsidRPr="00FA2E05" w:rsidRDefault="001B3871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Maintaining functional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>disinfection footbaths at the entrance of animal holdings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764E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7F2E7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E45BB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6118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AD517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D888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6917303B" w14:textId="77777777" w:rsidTr="00202E3D">
        <w:trPr>
          <w:trHeight w:val="57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CD2E9A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22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17A6D" w14:textId="077B1849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Restricting vehicle access</w:t>
            </w:r>
            <w:r w:rsidR="001B3871" w:rsidRPr="00FA2E05">
              <w:rPr>
                <w:rFonts w:ascii="Calibri" w:eastAsia="Times New Roman" w:hAnsi="Calibri" w:cs="Calibri"/>
                <w:lang w:val="en-GB" w:eastAsia="fr-BE"/>
              </w:rPr>
              <w:t xml:space="preserve">, ensuring that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no vehicle</w:t>
            </w:r>
            <w:r w:rsidR="001B3871" w:rsidRPr="00FA2E05">
              <w:rPr>
                <w:rFonts w:ascii="Calibri" w:eastAsia="Times New Roman" w:hAnsi="Calibri" w:cs="Calibri"/>
                <w:lang w:val="en-GB" w:eastAsia="fr-BE"/>
              </w:rPr>
              <w:t xml:space="preserve"> enter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s areas where animals are kept </w:t>
            </w:r>
            <w:r w:rsidR="001B3871" w:rsidRPr="00FA2E05">
              <w:rPr>
                <w:rFonts w:ascii="Calibri" w:eastAsia="Times New Roman" w:hAnsi="Calibri" w:cs="Calibri"/>
                <w:lang w:val="en-GB" w:eastAsia="fr-BE"/>
              </w:rPr>
              <w:t xml:space="preserve">and that any transit occurs via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separated access roads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26F14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C370B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8869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0811C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5EDCE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0E17D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384ADE2A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A22DA3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23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D96C4" w14:textId="185F5F12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Cleaning and disinfecting </w:t>
            </w:r>
            <w:r w:rsidR="008B6202" w:rsidRPr="00FA2E05">
              <w:rPr>
                <w:rFonts w:ascii="Calibri" w:eastAsia="Times New Roman" w:hAnsi="Calibri" w:cs="Calibri"/>
                <w:lang w:val="en-GB" w:eastAsia="fr-BE"/>
              </w:rPr>
              <w:t>all incoming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vehicles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D9ACC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8436C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F72BC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14A5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F0191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BF676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6DC4DD27" w14:textId="77777777" w:rsidTr="00202E3D">
        <w:trPr>
          <w:trHeight w:val="576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B39CE2C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24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72A73" w14:textId="1E4F17E5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Ensuring </w:t>
            </w:r>
            <w:r w:rsidR="008B6202" w:rsidRPr="00FA2E05">
              <w:rPr>
                <w:rFonts w:ascii="Calibri" w:eastAsia="Times New Roman" w:hAnsi="Calibri" w:cs="Calibri"/>
                <w:lang w:val="en-GB" w:eastAsia="fr-BE"/>
              </w:rPr>
              <w:t xml:space="preserve">that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animal transport vehicle</w:t>
            </w:r>
            <w:r w:rsidR="008B6202" w:rsidRPr="00FA2E05">
              <w:rPr>
                <w:rFonts w:ascii="Calibri" w:eastAsia="Times New Roman" w:hAnsi="Calibri" w:cs="Calibri"/>
                <w:lang w:val="en-GB" w:eastAsia="fr-BE"/>
              </w:rPr>
              <w:t>s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and other vehicles are leak</w:t>
            </w:r>
            <w:r w:rsidR="008B6202" w:rsidRPr="00FA2E05">
              <w:rPr>
                <w:rFonts w:ascii="Calibri" w:eastAsia="Times New Roman" w:hAnsi="Calibri" w:cs="Calibri"/>
                <w:lang w:val="en-GB" w:eastAsia="fr-BE"/>
              </w:rPr>
              <w:t>-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proof, cleaned</w:t>
            </w:r>
            <w:r w:rsidR="008B6202" w:rsidRPr="00FA2E05">
              <w:rPr>
                <w:rFonts w:ascii="Calibri" w:eastAsia="Times New Roman" w:hAnsi="Calibri" w:cs="Calibri"/>
                <w:lang w:val="en-GB" w:eastAsia="fr-BE"/>
              </w:rPr>
              <w:t>,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and disinfected </w:t>
            </w:r>
            <w:r w:rsidR="008B6202" w:rsidRPr="00FA2E05">
              <w:rPr>
                <w:rFonts w:ascii="Calibri" w:eastAsia="Times New Roman" w:hAnsi="Calibri" w:cs="Calibri"/>
                <w:lang w:val="en-GB" w:eastAsia="fr-BE"/>
              </w:rPr>
              <w:t xml:space="preserve">prior to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entry, </w:t>
            </w:r>
            <w:r w:rsidR="008B6202" w:rsidRPr="00FA2E05">
              <w:rPr>
                <w:rFonts w:ascii="Calibri" w:eastAsia="Times New Roman" w:hAnsi="Calibri" w:cs="Calibri"/>
                <w:lang w:val="en-GB" w:eastAsia="fr-BE"/>
              </w:rPr>
              <w:t xml:space="preserve">and that they circulate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through separate access routes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46E06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D9366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CAB3E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20E50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BF40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D564E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33E5A121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46513CF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25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5C2BE" w14:textId="21D905F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Not sharing equipment or vehicles with other farms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CC4FE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E398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220F3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6DE7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28E44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8C8A1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0C7FB017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634443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26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E6693" w14:textId="53E61B3E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Cleaning</w:t>
            </w:r>
            <w:r w:rsidR="006A47D7" w:rsidRPr="00FA2E05">
              <w:rPr>
                <w:rFonts w:ascii="Calibri" w:eastAsia="Times New Roman" w:hAnsi="Calibri" w:cs="Calibri"/>
                <w:lang w:val="en-GB" w:eastAsia="fr-BE"/>
              </w:rPr>
              <w:t xml:space="preserve"> and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disinfecting all </w:t>
            </w:r>
            <w:r w:rsidR="006A47D7" w:rsidRPr="00FA2E05">
              <w:rPr>
                <w:rFonts w:ascii="Calibri" w:eastAsia="Times New Roman" w:hAnsi="Calibri" w:cs="Calibri"/>
                <w:lang w:val="en-GB" w:eastAsia="fr-BE"/>
              </w:rPr>
              <w:t xml:space="preserve">potentially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contaminated equipment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203F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02B5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CBE4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C1FFA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39B86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25E7C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7C7CC03C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9930B32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27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1306A" w14:textId="23291C2C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Storing animal feed in clean</w:t>
            </w:r>
            <w:r w:rsidR="006A47D7" w:rsidRPr="00FA2E05">
              <w:rPr>
                <w:rFonts w:ascii="Calibri" w:eastAsia="Times New Roman" w:hAnsi="Calibri" w:cs="Calibri"/>
                <w:lang w:val="en-GB" w:eastAsia="fr-BE"/>
              </w:rPr>
              <w:t>,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</w:t>
            </w:r>
            <w:r w:rsidR="006A47D7" w:rsidRPr="00FA2E05">
              <w:rPr>
                <w:rFonts w:ascii="Calibri" w:eastAsia="Times New Roman" w:hAnsi="Calibri" w:cs="Calibri"/>
                <w:lang w:val="en-GB" w:eastAsia="fr-BE"/>
              </w:rPr>
              <w:t>en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closed structures to prevent contaminatio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B35A3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593F7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A5E33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C7A7B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3A41C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BC7CC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2C8C2D7F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8E7C9E9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28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9E342" w14:textId="0FB454C2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Prevent</w:t>
            </w:r>
            <w:r w:rsidR="00D4600A" w:rsidRPr="00FA2E05">
              <w:rPr>
                <w:rFonts w:ascii="Calibri" w:eastAsia="Times New Roman" w:hAnsi="Calibri" w:cs="Calibri"/>
                <w:lang w:val="en-GB" w:eastAsia="fr-BE"/>
              </w:rPr>
              <w:t>ing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access to </w:t>
            </w:r>
            <w:r w:rsidR="00D4600A" w:rsidRPr="00FA2E05">
              <w:rPr>
                <w:rFonts w:ascii="Calibri" w:eastAsia="Times New Roman" w:hAnsi="Calibri" w:cs="Calibri"/>
                <w:lang w:val="en-GB" w:eastAsia="fr-BE"/>
              </w:rPr>
              <w:t xml:space="preserve">both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running </w:t>
            </w:r>
            <w:r w:rsidR="00D4600A" w:rsidRPr="00FA2E05">
              <w:rPr>
                <w:rFonts w:ascii="Calibri" w:eastAsia="Times New Roman" w:hAnsi="Calibri" w:cs="Calibri"/>
                <w:lang w:val="en-GB" w:eastAsia="fr-BE"/>
              </w:rPr>
              <w:t xml:space="preserve">and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stagnant water </w:t>
            </w:r>
            <w:r w:rsidR="00D4600A" w:rsidRPr="00FA2E05">
              <w:rPr>
                <w:rFonts w:ascii="Calibri" w:eastAsia="Times New Roman" w:hAnsi="Calibri" w:cs="Calibri"/>
                <w:lang w:val="en-GB" w:eastAsia="fr-BE"/>
              </w:rPr>
              <w:t xml:space="preserve">on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pastur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03F3A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695A0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6D0D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6F7BE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ADE82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6FAB1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08BA7E96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8BA28C5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29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AD9EB" w14:textId="271652EF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Purchasing external colostrum</w:t>
            </w:r>
            <w:r w:rsidR="00DF0AEB" w:rsidRPr="00FA2E05">
              <w:rPr>
                <w:rFonts w:ascii="Calibri" w:eastAsia="Times New Roman" w:hAnsi="Calibri" w:cs="Calibri"/>
                <w:lang w:val="en-GB" w:eastAsia="fr-BE"/>
              </w:rPr>
              <w:t xml:space="preserve"> or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calf milk </w:t>
            </w:r>
            <w:r w:rsidR="00DF0AEB" w:rsidRPr="00FA2E05">
              <w:rPr>
                <w:rFonts w:ascii="Calibri" w:eastAsia="Times New Roman" w:hAnsi="Calibri" w:cs="Calibri"/>
                <w:lang w:val="en-GB" w:eastAsia="fr-BE"/>
              </w:rPr>
              <w:t>exclusively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from certified farms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6E9BB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19137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C9C3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1840E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4060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7CE1A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60C20D94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596EA60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30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A5352" w14:textId="7FB5B0DA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Preventing other farms </w:t>
            </w:r>
            <w:r w:rsidR="00EC111A" w:rsidRPr="00FA2E05">
              <w:rPr>
                <w:rFonts w:ascii="Calibri" w:eastAsia="Times New Roman" w:hAnsi="Calibri" w:cs="Calibri"/>
                <w:lang w:val="en-GB" w:eastAsia="fr-BE"/>
              </w:rPr>
              <w:t>from spreading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manure </w:t>
            </w:r>
            <w:r w:rsidR="00EC111A" w:rsidRPr="00FA2E05">
              <w:rPr>
                <w:rFonts w:ascii="Calibri" w:eastAsia="Times New Roman" w:hAnsi="Calibri" w:cs="Calibri"/>
                <w:lang w:val="en-GB" w:eastAsia="fr-BE"/>
              </w:rPr>
              <w:t>within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500 m</w:t>
            </w:r>
            <w:r w:rsidR="00415A7F" w:rsidRPr="00FA2E05">
              <w:rPr>
                <w:rFonts w:ascii="Calibri" w:eastAsia="Times New Roman" w:hAnsi="Calibri" w:cs="Calibri"/>
                <w:lang w:val="en-GB" w:eastAsia="fr-BE"/>
              </w:rPr>
              <w:t xml:space="preserve"> </w:t>
            </w:r>
            <w:r w:rsidR="00EC111A" w:rsidRPr="00FA2E05">
              <w:rPr>
                <w:rFonts w:ascii="Calibri" w:eastAsia="Times New Roman" w:hAnsi="Calibri" w:cs="Calibri"/>
                <w:lang w:val="en-GB" w:eastAsia="fr-BE"/>
              </w:rPr>
              <w:t>of the premises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B40BD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F653C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B68B8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D1DFB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3F66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1C868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0B64B5E8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F8FD1C4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31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F0E5E" w14:textId="7AFCE62D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Ensuring </w:t>
            </w:r>
            <w:r w:rsidR="0008415C" w:rsidRPr="00FA2E05">
              <w:rPr>
                <w:rFonts w:ascii="Calibri" w:eastAsia="Times New Roman" w:hAnsi="Calibri" w:cs="Calibri"/>
                <w:lang w:val="en-GB" w:eastAsia="fr-BE"/>
              </w:rPr>
              <w:t xml:space="preserve">the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safe origin of semen </w:t>
            </w:r>
            <w:r w:rsidR="0008415C" w:rsidRPr="00FA2E05">
              <w:rPr>
                <w:rFonts w:ascii="Calibri" w:eastAsia="Times New Roman" w:hAnsi="Calibri" w:cs="Calibri"/>
                <w:lang w:val="en-GB" w:eastAsia="fr-BE"/>
              </w:rPr>
              <w:t xml:space="preserve">and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embryos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6EE8A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9D50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F91B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6F213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1AAC2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09584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24459807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A34DAA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lastRenderedPageBreak/>
              <w:t>32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0E73811" w14:textId="531752D8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Pasteurization </w:t>
            </w:r>
            <w:r w:rsidR="0008415C" w:rsidRPr="00FA2E05">
              <w:rPr>
                <w:rFonts w:ascii="Calibri" w:eastAsia="Times New Roman" w:hAnsi="Calibri" w:cs="Calibri"/>
                <w:lang w:val="en-GB" w:eastAsia="fr-BE"/>
              </w:rPr>
              <w:t xml:space="preserve">of raw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milk and </w:t>
            </w:r>
            <w:r w:rsidR="0008415C" w:rsidRPr="00FA2E05">
              <w:rPr>
                <w:rFonts w:ascii="Calibri" w:eastAsia="Times New Roman" w:hAnsi="Calibri" w:cs="Calibri"/>
                <w:lang w:val="en-GB" w:eastAsia="fr-BE"/>
              </w:rPr>
              <w:t xml:space="preserve">derived dairy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product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EBEB1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64FF6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66B08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4E380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89E48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D28D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1064B01C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CE6140B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33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19BB91F" w14:textId="40D2041B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Manure spreading</w:t>
            </w:r>
            <w:r w:rsidR="00A261C3" w:rsidRPr="00FA2E05">
              <w:rPr>
                <w:rFonts w:ascii="Calibri" w:eastAsia="Times New Roman" w:hAnsi="Calibri" w:cs="Calibri"/>
                <w:lang w:val="en-GB" w:eastAsia="fr-BE"/>
              </w:rPr>
              <w:t xml:space="preserve"> only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in the absence of wind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9ACE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B278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871C8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1FCA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60A7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DB20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0CB3D38A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1C4E0AB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34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8EB9FF6" w14:textId="03C261E6" w:rsidR="00202E3D" w:rsidRPr="00FA2E05" w:rsidRDefault="00A261C3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Maintaining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>an up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-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>to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-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>date animal identification and record</w:t>
            </w:r>
            <w:r w:rsidR="0049108F" w:rsidRPr="00FA2E05">
              <w:rPr>
                <w:rFonts w:ascii="Calibri" w:eastAsia="Times New Roman" w:hAnsi="Calibri" w:cs="Calibri"/>
                <w:lang w:val="en-GB" w:eastAsia="fr-BE"/>
              </w:rPr>
              <w:t>-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keeping register </w:t>
            </w:r>
            <w:r w:rsidR="0049108F" w:rsidRPr="00FA2E05">
              <w:rPr>
                <w:rFonts w:ascii="Calibri" w:eastAsia="Times New Roman" w:hAnsi="Calibri" w:cs="Calibri"/>
                <w:lang w:val="en-GB" w:eastAsia="fr-BE"/>
              </w:rPr>
              <w:t xml:space="preserve">that includes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animal health data 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4A82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33CBA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D88A3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F9043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E12E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853CD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067773AC" w14:textId="77777777" w:rsidTr="00202E3D">
        <w:trPr>
          <w:trHeight w:val="864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9C7168B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35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5B8C24B" w14:textId="3447704A" w:rsidR="00202E3D" w:rsidRPr="00FA2E05" w:rsidRDefault="00992B51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Continuous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>surveillance and monitoring (standardized disease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definitions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>, scoring cards, rectal temperature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measurement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s, </w:t>
            </w:r>
            <w:r w:rsidR="00B92F39" w:rsidRPr="00FA2E05">
              <w:rPr>
                <w:rFonts w:ascii="Calibri" w:eastAsia="Times New Roman" w:hAnsi="Calibri" w:cs="Calibri"/>
                <w:lang w:val="en-GB" w:eastAsia="fr-BE"/>
              </w:rPr>
              <w:t xml:space="preserve">record-keeping – including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>product, dose, route of administration</w:t>
            </w:r>
            <w:r w:rsidR="00B92F39" w:rsidRPr="00FA2E05">
              <w:rPr>
                <w:rFonts w:ascii="Calibri" w:eastAsia="Times New Roman" w:hAnsi="Calibri" w:cs="Calibri"/>
                <w:lang w:val="en-GB" w:eastAsia="fr-BE"/>
              </w:rPr>
              <w:t>,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 and withdrawal </w:t>
            </w:r>
            <w:r w:rsidR="00B92F39" w:rsidRPr="00FA2E05">
              <w:rPr>
                <w:rFonts w:ascii="Calibri" w:eastAsia="Times New Roman" w:hAnsi="Calibri" w:cs="Calibri"/>
                <w:lang w:val="en-GB" w:eastAsia="fr-BE"/>
              </w:rPr>
              <w:t>period –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 use of electronic systems, </w:t>
            </w:r>
            <w:r w:rsidR="00CD54E3" w:rsidRPr="00FA2E05">
              <w:rPr>
                <w:rFonts w:ascii="Calibri" w:eastAsia="Times New Roman" w:hAnsi="Calibri" w:cs="Calibri"/>
                <w:lang w:val="en-GB" w:eastAsia="fr-BE"/>
              </w:rPr>
              <w:t xml:space="preserve">and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>integration of producer and veterinary records,</w:t>
            </w:r>
            <w:r w:rsidR="00CD54E3" w:rsidRPr="00FA2E05">
              <w:rPr>
                <w:rFonts w:ascii="Calibri" w:eastAsia="Times New Roman" w:hAnsi="Calibri" w:cs="Calibri"/>
                <w:lang w:val="en-GB" w:eastAsia="fr-BE"/>
              </w:rPr>
              <w:t xml:space="preserve"> etc.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 )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26B0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08C5D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594D7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BD9C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E0FFD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84A4E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0D33BE31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9D3F17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36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8A1246" w14:textId="5348BB74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Identification of carrier</w:t>
            </w:r>
            <w:r w:rsidR="00672CE8" w:rsidRPr="00FA2E05">
              <w:rPr>
                <w:rFonts w:ascii="Calibri" w:eastAsia="Times New Roman" w:hAnsi="Calibri" w:cs="Calibri"/>
                <w:lang w:val="en-GB" w:eastAsia="fr-BE"/>
              </w:rPr>
              <w:t xml:space="preserve"> or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infected animals </w:t>
            </w:r>
            <w:r w:rsidR="00672CE8" w:rsidRPr="00FA2E05">
              <w:rPr>
                <w:rFonts w:ascii="Calibri" w:eastAsia="Times New Roman" w:hAnsi="Calibri" w:cs="Calibri"/>
                <w:lang w:val="en-GB" w:eastAsia="fr-BE"/>
              </w:rPr>
              <w:t xml:space="preserve">through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regular testing</w:t>
            </w:r>
            <w:r w:rsidR="00672CE8" w:rsidRPr="00FA2E05">
              <w:rPr>
                <w:rFonts w:ascii="Calibri" w:eastAsia="Times New Roman" w:hAnsi="Calibri" w:cs="Calibri"/>
                <w:lang w:val="en-GB" w:eastAsia="fr-BE"/>
              </w:rPr>
              <w:t>, including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detection</w:t>
            </w:r>
            <w:r w:rsidR="00672CE8" w:rsidRPr="00FA2E05">
              <w:rPr>
                <w:rFonts w:ascii="Calibri" w:eastAsia="Times New Roman" w:hAnsi="Calibri" w:cs="Calibri"/>
                <w:lang w:val="en-GB" w:eastAsia="fr-BE"/>
              </w:rPr>
              <w:t xml:space="preserve"> of persistently infected animal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BD4C1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DDB56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4494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D381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D7C68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A8882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280298FB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51424E9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37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0D8C095" w14:textId="0990460C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Elimination of </w:t>
            </w:r>
            <w:r w:rsidR="00E505E9" w:rsidRPr="00FA2E05">
              <w:rPr>
                <w:rFonts w:ascii="Calibri" w:eastAsia="Times New Roman" w:hAnsi="Calibri" w:cs="Calibri"/>
                <w:lang w:val="en-GB" w:eastAsia="fr-BE"/>
              </w:rPr>
              <w:t>carrier and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infected animals </w:t>
            </w:r>
            <w:r w:rsidR="00E505E9" w:rsidRPr="00FA2E05">
              <w:rPr>
                <w:rFonts w:ascii="Calibri" w:eastAsia="Times New Roman" w:hAnsi="Calibri" w:cs="Calibri"/>
                <w:lang w:val="en-GB" w:eastAsia="fr-BE"/>
              </w:rPr>
              <w:t xml:space="preserve">through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regular testing</w:t>
            </w:r>
            <w:r w:rsidR="00E505E9" w:rsidRPr="00FA2E05">
              <w:rPr>
                <w:rFonts w:ascii="Calibri" w:eastAsia="Times New Roman" w:hAnsi="Calibri" w:cs="Calibri"/>
                <w:lang w:val="en-GB" w:eastAsia="fr-BE"/>
              </w:rPr>
              <w:t>,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</w:t>
            </w:r>
            <w:r w:rsidR="00E505E9" w:rsidRPr="00FA2E05">
              <w:rPr>
                <w:rFonts w:ascii="Calibri" w:eastAsia="Times New Roman" w:hAnsi="Calibri" w:cs="Calibri"/>
                <w:lang w:val="en-GB" w:eastAsia="fr-BE"/>
              </w:rPr>
              <w:t>including detection of persistently infected animal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0E7F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01F1C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66557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A9138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210A6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57B2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21D489C9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B39ACC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38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3462DC5" w14:textId="7EDBE07F" w:rsidR="00202E3D" w:rsidRPr="00FA2E05" w:rsidRDefault="00414785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A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>llow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ing only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 healthy animals on common pastures (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with prior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>testing)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6B81C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1BFF8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E76F7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6D4D2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F5621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801A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027E4926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1B6B23E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39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8E0E6A5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Quarantine facilities for sick animal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CEDA2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52157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CD701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11761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AD22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D345B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2E7471B2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1C8F239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40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501501F" w14:textId="42CDA75C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color w:val="000000"/>
                <w:lang w:val="en-GB" w:eastAsia="fr-BE"/>
              </w:rPr>
              <w:t xml:space="preserve">Education </w:t>
            </w:r>
            <w:r w:rsidR="002A4FEB" w:rsidRPr="00FA2E05">
              <w:rPr>
                <w:rFonts w:ascii="Calibri" w:eastAsia="Times New Roman" w:hAnsi="Calibri" w:cs="Calibri"/>
                <w:color w:val="000000"/>
                <w:lang w:val="en-GB" w:eastAsia="fr-BE"/>
              </w:rPr>
              <w:t xml:space="preserve">on </w:t>
            </w:r>
            <w:r w:rsidRPr="00FA2E05">
              <w:rPr>
                <w:rFonts w:ascii="Calibri" w:eastAsia="Times New Roman" w:hAnsi="Calibri" w:cs="Calibri"/>
                <w:color w:val="000000"/>
                <w:lang w:val="en-GB" w:eastAsia="fr-BE"/>
              </w:rPr>
              <w:t>biosecurity and disease awarenes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B96D2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5BCCB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8B506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59BFE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E3FEE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77370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7D411369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43A839E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41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D828F5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Housing density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7E956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F7A22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D47CA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7D74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A1F1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7E24A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7CA96A00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4929DE1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42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7BF8898" w14:textId="6FD8FFDD" w:rsidR="00202E3D" w:rsidRPr="00FA2E05" w:rsidRDefault="002A4FEB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Removal of soiled b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>edding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or litter and maintenance of 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>fresh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,</w:t>
            </w:r>
            <w:r w:rsidR="00202E3D" w:rsidRPr="00FA2E05">
              <w:rPr>
                <w:rFonts w:ascii="Calibri" w:eastAsia="Times New Roman" w:hAnsi="Calibri" w:cs="Calibri"/>
                <w:lang w:val="en-GB" w:eastAsia="fr-BE"/>
              </w:rPr>
              <w:t xml:space="preserve"> clean bedding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8107A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CE951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FAFD4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924F8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C067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13BA1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74B3B2ED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A546C07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43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3C0FCEA" w14:textId="25B71A14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Personal hygiene</w:t>
            </w:r>
            <w:r w:rsidR="008E06A7" w:rsidRPr="00FA2E05">
              <w:rPr>
                <w:rFonts w:ascii="Calibri" w:eastAsia="Times New Roman" w:hAnsi="Calibri" w:cs="Calibri"/>
                <w:lang w:val="en-GB" w:eastAsia="fr-BE"/>
              </w:rPr>
              <w:t xml:space="preserve"> practices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of</w:t>
            </w:r>
            <w:r w:rsidR="008E06A7" w:rsidRPr="00FA2E05">
              <w:rPr>
                <w:rFonts w:ascii="Calibri" w:eastAsia="Times New Roman" w:hAnsi="Calibri" w:cs="Calibri"/>
                <w:lang w:val="en-GB" w:eastAsia="fr-BE"/>
              </w:rPr>
              <w:t xml:space="preserve"> the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worker/farmer (boots, </w:t>
            </w:r>
            <w:r w:rsidR="008E06A7" w:rsidRPr="00FA2E05">
              <w:rPr>
                <w:rFonts w:ascii="Calibri" w:eastAsia="Times New Roman" w:hAnsi="Calibri" w:cs="Calibri"/>
                <w:lang w:val="en-GB" w:eastAsia="fr-BE"/>
              </w:rPr>
              <w:t>clothing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, </w:t>
            </w:r>
            <w:r w:rsidR="008E06A7" w:rsidRPr="00FA2E05">
              <w:rPr>
                <w:rFonts w:ascii="Calibri" w:eastAsia="Times New Roman" w:hAnsi="Calibri" w:cs="Calibri"/>
                <w:lang w:val="en-GB" w:eastAsia="fr-BE"/>
              </w:rPr>
              <w:t>hand hygiene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,</w:t>
            </w:r>
            <w:r w:rsidR="008E06A7" w:rsidRPr="00FA2E05">
              <w:rPr>
                <w:rFonts w:ascii="Calibri" w:eastAsia="Times New Roman" w:hAnsi="Calibri" w:cs="Calibri"/>
                <w:lang w:val="en-GB" w:eastAsia="fr-BE"/>
              </w:rPr>
              <w:t xml:space="preserve"> etc.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)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39BE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2147C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8D23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50A28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35E4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470AE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287BBA95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E427A2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44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7D13D4E" w14:textId="336457EE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Having adapted</w:t>
            </w:r>
            <w:r w:rsidR="00DB21A5" w:rsidRPr="00FA2E05">
              <w:rPr>
                <w:rFonts w:ascii="Calibri" w:eastAsia="Times New Roman" w:hAnsi="Calibri" w:cs="Calibri"/>
                <w:lang w:val="en-GB" w:eastAsia="fr-BE"/>
              </w:rPr>
              <w:t xml:space="preserve">,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easy to clean,</w:t>
            </w:r>
            <w:r w:rsidR="00D57EE7" w:rsidRPr="00FA2E05">
              <w:rPr>
                <w:rFonts w:ascii="Calibri" w:eastAsia="Times New Roman" w:hAnsi="Calibri" w:cs="Calibri"/>
                <w:lang w:val="en-GB" w:eastAsia="fr-BE"/>
              </w:rPr>
              <w:t xml:space="preserve">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isolated and </w:t>
            </w:r>
            <w:r w:rsidR="00DB21A5" w:rsidRPr="00FA2E05">
              <w:rPr>
                <w:rFonts w:ascii="Calibri" w:eastAsia="Times New Roman" w:hAnsi="Calibri" w:cs="Calibri"/>
                <w:lang w:val="en-GB" w:eastAsia="fr-BE"/>
              </w:rPr>
              <w:t xml:space="preserve">dedicated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maternity pen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9AFCE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A3CD6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CD71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5CA5A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0D5E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AFEB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49DD5E43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B1ADC3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45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463DE32" w14:textId="2B8E20F3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Immediate and proper disposal of foetal membranes and tissues </w:t>
            </w:r>
            <w:r w:rsidR="00DB21A5" w:rsidRPr="00FA2E05">
              <w:rPr>
                <w:rFonts w:ascii="Calibri" w:eastAsia="Times New Roman" w:hAnsi="Calibri" w:cs="Calibri"/>
                <w:lang w:val="en-GB" w:eastAsia="fr-BE"/>
              </w:rPr>
              <w:t xml:space="preserve">following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abortion and/or calving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FDB2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79A2C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26180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34B5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DE1E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1509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56A617AC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C760D07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46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7DE9377" w14:textId="0692DBCE" w:rsidR="00202E3D" w:rsidRPr="00FA2E05" w:rsidRDefault="00DB21A5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Adults and young animals are housed in separate stable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C38D6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D4635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B1847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F1809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9EC9B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6E042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  <w:tr w:rsidR="00202E3D" w:rsidRPr="00FA2E05" w14:paraId="50427CBE" w14:textId="77777777" w:rsidTr="00202E3D">
        <w:trPr>
          <w:trHeight w:val="36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CE6F734" w14:textId="77777777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47</w:t>
            </w:r>
          </w:p>
        </w:tc>
        <w:tc>
          <w:tcPr>
            <w:tcW w:w="10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A657F1" w14:textId="37E659AE" w:rsidR="00202E3D" w:rsidRPr="00FA2E05" w:rsidRDefault="00202E3D" w:rsidP="00202E3D">
            <w:pPr>
              <w:spacing w:after="0" w:line="240" w:lineRule="auto"/>
              <w:rPr>
                <w:rFonts w:ascii="Calibri" w:eastAsia="Times New Roman" w:hAnsi="Calibri" w:cs="Calibri"/>
                <w:lang w:val="en-GB" w:eastAsia="fr-BE"/>
              </w:rPr>
            </w:pPr>
            <w:r w:rsidRPr="00FA2E05">
              <w:rPr>
                <w:rFonts w:ascii="Calibri" w:eastAsia="Times New Roman" w:hAnsi="Calibri" w:cs="Calibri"/>
                <w:lang w:val="en-GB" w:eastAsia="fr-BE"/>
              </w:rPr>
              <w:t>Compartment</w:t>
            </w:r>
            <w:r w:rsidR="00DB21A5" w:rsidRPr="00FA2E05">
              <w:rPr>
                <w:rFonts w:ascii="Calibri" w:eastAsia="Times New Roman" w:hAnsi="Calibri" w:cs="Calibri"/>
                <w:lang w:val="en-GB" w:eastAsia="fr-BE"/>
              </w:rPr>
              <w:t>-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specific hygiene measures (</w:t>
            </w:r>
            <w:r w:rsidR="00DB21A5" w:rsidRPr="00FA2E05">
              <w:rPr>
                <w:rFonts w:ascii="Calibri" w:eastAsia="Times New Roman" w:hAnsi="Calibri" w:cs="Calibri"/>
                <w:lang w:val="en-GB" w:eastAsia="fr-BE"/>
              </w:rPr>
              <w:t>hand cleaning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 xml:space="preserve"> and </w:t>
            </w:r>
            <w:r w:rsidR="00DB21A5" w:rsidRPr="00FA2E05">
              <w:rPr>
                <w:rFonts w:ascii="Calibri" w:eastAsia="Times New Roman" w:hAnsi="Calibri" w:cs="Calibri"/>
                <w:lang w:val="en-GB" w:eastAsia="fr-BE"/>
              </w:rPr>
              <w:t xml:space="preserve">changing </w:t>
            </w:r>
            <w:r w:rsidRPr="00FA2E05">
              <w:rPr>
                <w:rFonts w:ascii="Calibri" w:eastAsia="Times New Roman" w:hAnsi="Calibri" w:cs="Calibri"/>
                <w:lang w:val="en-GB" w:eastAsia="fr-BE"/>
              </w:rPr>
              <w:t>clothing/boots)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8680F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CC112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79D2A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534FE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EBADC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34171" w14:textId="77777777" w:rsidR="00202E3D" w:rsidRPr="00FA2E05" w:rsidRDefault="00202E3D" w:rsidP="00202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</w:pPr>
            <w:r w:rsidRPr="00FA2E05">
              <w:rPr>
                <w:rFonts w:ascii="Wingdings" w:eastAsia="Times New Roman" w:hAnsi="Wingdings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></w:t>
            </w:r>
            <w:r w:rsidRPr="00FA2E0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fr-BE"/>
              </w:rPr>
              <w:t xml:space="preserve"> 5</w:t>
            </w:r>
          </w:p>
        </w:tc>
      </w:tr>
    </w:tbl>
    <w:p w14:paraId="13A46716" w14:textId="77777777" w:rsidR="00CC5954" w:rsidRPr="00FA2E05" w:rsidRDefault="00CC5954">
      <w:pPr>
        <w:rPr>
          <w:lang w:val="en-GB"/>
        </w:rPr>
      </w:pPr>
    </w:p>
    <w:sectPr w:rsidR="00CC5954" w:rsidRPr="00FA2E05" w:rsidSect="000F1E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EA0"/>
    <w:rsid w:val="0008415C"/>
    <w:rsid w:val="000C4FC7"/>
    <w:rsid w:val="000C60FE"/>
    <w:rsid w:val="000F1EA0"/>
    <w:rsid w:val="00151981"/>
    <w:rsid w:val="001949B5"/>
    <w:rsid w:val="001B3871"/>
    <w:rsid w:val="001C09B8"/>
    <w:rsid w:val="00202E3D"/>
    <w:rsid w:val="00213A75"/>
    <w:rsid w:val="002A4FEB"/>
    <w:rsid w:val="002B1D39"/>
    <w:rsid w:val="00367E60"/>
    <w:rsid w:val="004013D3"/>
    <w:rsid w:val="00410807"/>
    <w:rsid w:val="00414785"/>
    <w:rsid w:val="00415A7F"/>
    <w:rsid w:val="0049108F"/>
    <w:rsid w:val="005D7521"/>
    <w:rsid w:val="00672CE8"/>
    <w:rsid w:val="00695D29"/>
    <w:rsid w:val="006A47D7"/>
    <w:rsid w:val="006A7E9E"/>
    <w:rsid w:val="007171FE"/>
    <w:rsid w:val="0072285D"/>
    <w:rsid w:val="007B092C"/>
    <w:rsid w:val="007F5B40"/>
    <w:rsid w:val="008835ED"/>
    <w:rsid w:val="008B6202"/>
    <w:rsid w:val="008E06A7"/>
    <w:rsid w:val="0090615E"/>
    <w:rsid w:val="00937DB4"/>
    <w:rsid w:val="00942DC8"/>
    <w:rsid w:val="00992B51"/>
    <w:rsid w:val="00A261C3"/>
    <w:rsid w:val="00A52A27"/>
    <w:rsid w:val="00A5672B"/>
    <w:rsid w:val="00A60F8C"/>
    <w:rsid w:val="00B20B5C"/>
    <w:rsid w:val="00B92F39"/>
    <w:rsid w:val="00B9504B"/>
    <w:rsid w:val="00BC54C4"/>
    <w:rsid w:val="00BD45B1"/>
    <w:rsid w:val="00C9622A"/>
    <w:rsid w:val="00CA2B1A"/>
    <w:rsid w:val="00CC1E67"/>
    <w:rsid w:val="00CC5954"/>
    <w:rsid w:val="00CD54E3"/>
    <w:rsid w:val="00D11406"/>
    <w:rsid w:val="00D4600A"/>
    <w:rsid w:val="00D57EE7"/>
    <w:rsid w:val="00DB21A5"/>
    <w:rsid w:val="00DF0AEB"/>
    <w:rsid w:val="00DF402E"/>
    <w:rsid w:val="00E018D2"/>
    <w:rsid w:val="00E505E9"/>
    <w:rsid w:val="00EB15DB"/>
    <w:rsid w:val="00EC111A"/>
    <w:rsid w:val="00F6782B"/>
    <w:rsid w:val="00FA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723A1F"/>
  <w15:chartTrackingRefBased/>
  <w15:docId w15:val="{1040AA7C-54A8-4572-82FF-375E5B0EF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EA0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F1E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F1E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F1EA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F1E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lang w:val="en-GB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F1EA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val="en-GB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F1E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F1E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F1E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F1E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F1EA0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0F1EA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0F1EA0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0F1EA0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0F1EA0"/>
    <w:rPr>
      <w:rFonts w:eastAsiaTheme="majorEastAsia" w:cstheme="majorBidi"/>
      <w:color w:val="2E74B5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0F1EA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0F1EA0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0F1EA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0F1EA0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0F1E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F1EA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F1E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F1EA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0F1EA0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F1EA0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0F1EA0"/>
    <w:pPr>
      <w:ind w:left="720"/>
      <w:contextualSpacing/>
    </w:pPr>
    <w:rPr>
      <w:kern w:val="2"/>
      <w:lang w:val="en-GB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F1EA0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F1EA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:lang w:val="en-GB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F1EA0"/>
    <w:rPr>
      <w:i/>
      <w:iCs/>
      <w:color w:val="2E74B5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0F1EA0"/>
    <w:rPr>
      <w:b/>
      <w:bCs/>
      <w:smallCaps/>
      <w:color w:val="2E74B5" w:themeColor="accent1" w:themeShade="BF"/>
      <w:spacing w:val="5"/>
    </w:rPr>
  </w:style>
  <w:style w:type="paragraph" w:styleId="Rvision">
    <w:name w:val="Revision"/>
    <w:hidden/>
    <w:uiPriority w:val="99"/>
    <w:semiHidden/>
    <w:rsid w:val="0072285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14</Words>
  <Characters>4812</Characters>
  <Application>Microsoft Office Word</Application>
  <DocSecurity>0</DocSecurity>
  <Lines>437</Lines>
  <Paragraphs>47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german Claude</dc:creator>
  <cp:keywords/>
  <dc:description/>
  <cp:lastModifiedBy>Saegerman Claude</cp:lastModifiedBy>
  <cp:revision>4</cp:revision>
  <dcterms:created xsi:type="dcterms:W3CDTF">2026-03-22T07:29:00Z</dcterms:created>
  <dcterms:modified xsi:type="dcterms:W3CDTF">2026-03-22T07:32:00Z</dcterms:modified>
</cp:coreProperties>
</file>